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5B249" w14:textId="18C11C43" w:rsidR="00F46B46" w:rsidRPr="00240DC9" w:rsidRDefault="008206F9" w:rsidP="004577AC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240DC9">
        <w:rPr>
          <w:rFonts w:ascii="Times New Roman" w:hAnsi="Times New Roman" w:cs="Times New Roman"/>
          <w:szCs w:val="24"/>
        </w:rPr>
        <w:t>S</w:t>
      </w:r>
      <w:r w:rsidR="002546F2">
        <w:rPr>
          <w:rFonts w:ascii="Times New Roman" w:hAnsi="Times New Roman" w:cs="Times New Roman"/>
          <w:szCs w:val="24"/>
        </w:rPr>
        <w:t>2</w:t>
      </w:r>
      <w:r w:rsidR="00240DC9">
        <w:rPr>
          <w:rFonts w:ascii="Times New Roman" w:hAnsi="Times New Roman" w:cs="Times New Roman"/>
          <w:szCs w:val="24"/>
        </w:rPr>
        <w:t xml:space="preserve"> </w:t>
      </w:r>
      <w:r w:rsidR="0091738E">
        <w:rPr>
          <w:rFonts w:ascii="Times New Roman" w:hAnsi="Times New Roman" w:cs="Times New Roman"/>
          <w:szCs w:val="24"/>
        </w:rPr>
        <w:t>Text</w:t>
      </w:r>
      <w:bookmarkStart w:id="0" w:name="_GoBack"/>
      <w:bookmarkEnd w:id="0"/>
      <w:r w:rsidR="00F46B46" w:rsidRPr="00240DC9">
        <w:rPr>
          <w:rFonts w:ascii="Times New Roman" w:hAnsi="Times New Roman" w:cs="Times New Roman"/>
          <w:szCs w:val="24"/>
        </w:rPr>
        <w:t xml:space="preserve">. </w:t>
      </w:r>
      <w:r w:rsidR="00FA4DA1" w:rsidRPr="00240DC9">
        <w:rPr>
          <w:rFonts w:ascii="Times New Roman" w:hAnsi="Times New Roman" w:cs="Times New Roman"/>
          <w:szCs w:val="24"/>
        </w:rPr>
        <w:t xml:space="preserve">The </w:t>
      </w:r>
      <w:r w:rsidR="00BC0000" w:rsidRPr="00240DC9">
        <w:rPr>
          <w:rFonts w:ascii="Times New Roman" w:hAnsi="Times New Roman" w:cs="Times New Roman"/>
          <w:szCs w:val="24"/>
        </w:rPr>
        <w:t xml:space="preserve">safety level </w:t>
      </w:r>
      <w:r w:rsidR="00986686" w:rsidRPr="00240DC9">
        <w:rPr>
          <w:rFonts w:ascii="Times New Roman" w:hAnsi="Times New Roman" w:cs="Times New Roman"/>
          <w:szCs w:val="24"/>
        </w:rPr>
        <w:t>of mosquito vector density</w:t>
      </w:r>
    </w:p>
    <w:p w14:paraId="0453C85E" w14:textId="58AACC80" w:rsidR="00BC0000" w:rsidRPr="00240DC9" w:rsidRDefault="00BC0000" w:rsidP="004577AC">
      <w:pPr>
        <w:spacing w:line="360" w:lineRule="auto"/>
        <w:rPr>
          <w:rFonts w:ascii="Times New Roman" w:hAnsi="Times New Roman" w:cs="Times New Roman"/>
        </w:rPr>
      </w:pPr>
      <w:r w:rsidRPr="00240DC9">
        <w:rPr>
          <w:rFonts w:ascii="Times New Roman" w:hAnsi="Times New Roman" w:cs="Times New Roman"/>
        </w:rPr>
        <w:t xml:space="preserve">The safety level </w:t>
      </w:r>
      <w:r w:rsidR="00986686" w:rsidRPr="00240DC9">
        <w:rPr>
          <w:rFonts w:ascii="Times New Roman" w:hAnsi="Times New Roman" w:cs="Times New Roman"/>
        </w:rPr>
        <w:t xml:space="preserve">of mosquito vector density </w:t>
      </w:r>
      <w:r w:rsidRPr="00240DC9">
        <w:rPr>
          <w:rFonts w:ascii="Times New Roman" w:hAnsi="Times New Roman" w:cs="Times New Roman"/>
        </w:rPr>
        <w:t xml:space="preserve">means </w:t>
      </w:r>
      <w:r w:rsidR="002546F2">
        <w:rPr>
          <w:rFonts w:ascii="Times New Roman" w:hAnsi="Times New Roman" w:cs="Times New Roman"/>
        </w:rPr>
        <w:t>(</w:t>
      </w:r>
      <w:r w:rsidRPr="00240DC9">
        <w:rPr>
          <w:rFonts w:ascii="Times New Roman" w:hAnsi="Times New Roman" w:cs="Times New Roman"/>
        </w:rPr>
        <w:t>1) adult density index (ADI, the number of adult female mosquitoes collected per person per hour)</w:t>
      </w:r>
      <w:r w:rsidR="00FB64CF" w:rsidRPr="00240DC9">
        <w:rPr>
          <w:rFonts w:ascii="Times New Roman" w:hAnsi="Times New Roman" w:cs="Times New Roman"/>
        </w:rPr>
        <w:t>&lt;</w:t>
      </w:r>
      <w:r w:rsidRPr="00240DC9">
        <w:rPr>
          <w:rFonts w:ascii="Times New Roman" w:hAnsi="Times New Roman" w:cs="Times New Roman"/>
        </w:rPr>
        <w:t xml:space="preserve">2; </w:t>
      </w:r>
      <w:r w:rsidR="002546F2">
        <w:rPr>
          <w:rFonts w:ascii="Times New Roman" w:hAnsi="Times New Roman" w:cs="Times New Roman"/>
        </w:rPr>
        <w:t>(</w:t>
      </w:r>
      <w:r w:rsidRPr="00240DC9">
        <w:rPr>
          <w:rFonts w:ascii="Times New Roman" w:hAnsi="Times New Roman" w:cs="Times New Roman"/>
        </w:rPr>
        <w:t xml:space="preserve">2) </w:t>
      </w:r>
      <w:r w:rsidR="00E40874" w:rsidRPr="00240DC9">
        <w:rPr>
          <w:rFonts w:ascii="Times New Roman" w:hAnsi="Times New Roman" w:cs="Times New Roman"/>
        </w:rPr>
        <w:t xml:space="preserve">mosquito </w:t>
      </w:r>
      <w:proofErr w:type="spellStart"/>
      <w:r w:rsidR="00E40874" w:rsidRPr="00240DC9">
        <w:rPr>
          <w:rFonts w:ascii="Times New Roman" w:hAnsi="Times New Roman" w:cs="Times New Roman"/>
        </w:rPr>
        <w:t>ovitrap</w:t>
      </w:r>
      <w:proofErr w:type="spellEnd"/>
      <w:r w:rsidR="00E40874" w:rsidRPr="00240DC9">
        <w:rPr>
          <w:rFonts w:ascii="Times New Roman" w:hAnsi="Times New Roman" w:cs="Times New Roman"/>
        </w:rPr>
        <w:t xml:space="preserve"> index (</w:t>
      </w:r>
      <w:r w:rsidRPr="00240DC9">
        <w:rPr>
          <w:rFonts w:ascii="Times New Roman" w:hAnsi="Times New Roman" w:cs="Times New Roman"/>
        </w:rPr>
        <w:t>MOI</w:t>
      </w:r>
      <w:r w:rsidR="00E40874" w:rsidRPr="00240DC9">
        <w:rPr>
          <w:rFonts w:ascii="Times New Roman" w:hAnsi="Times New Roman" w:cs="Times New Roman"/>
        </w:rPr>
        <w:t xml:space="preserve">, the number of positive </w:t>
      </w:r>
      <w:proofErr w:type="spellStart"/>
      <w:r w:rsidR="00E40874" w:rsidRPr="00240DC9">
        <w:rPr>
          <w:rFonts w:ascii="Times New Roman" w:hAnsi="Times New Roman" w:cs="Times New Roman"/>
        </w:rPr>
        <w:t>ovitraps</w:t>
      </w:r>
      <w:proofErr w:type="spellEnd"/>
      <w:r w:rsidR="00E40874" w:rsidRPr="00240DC9">
        <w:rPr>
          <w:rFonts w:ascii="Times New Roman" w:hAnsi="Times New Roman" w:cs="Times New Roman"/>
        </w:rPr>
        <w:t xml:space="preserve"> for adult and larval </w:t>
      </w:r>
      <w:r w:rsidR="00E40874" w:rsidRPr="00240DC9">
        <w:rPr>
          <w:rFonts w:ascii="Times New Roman" w:hAnsi="Times New Roman" w:cs="Times New Roman"/>
          <w:i/>
          <w:iCs/>
        </w:rPr>
        <w:t>Aedes albopictus</w:t>
      </w:r>
      <w:r w:rsidR="00E40874" w:rsidRPr="00240DC9">
        <w:rPr>
          <w:rFonts w:ascii="Times New Roman" w:hAnsi="Times New Roman" w:cs="Times New Roman"/>
        </w:rPr>
        <w:t xml:space="preserve"> per 100 traps which were retrieved)</w:t>
      </w:r>
      <w:r w:rsidR="00FB64CF" w:rsidRPr="00240DC9">
        <w:rPr>
          <w:rFonts w:ascii="Times New Roman" w:hAnsi="Times New Roman" w:cs="Times New Roman"/>
        </w:rPr>
        <w:t>&lt;</w:t>
      </w:r>
      <w:r w:rsidRPr="00240DC9">
        <w:rPr>
          <w:rFonts w:ascii="Times New Roman" w:hAnsi="Times New Roman" w:cs="Times New Roman"/>
        </w:rPr>
        <w:t xml:space="preserve">5; </w:t>
      </w:r>
      <w:r w:rsidR="002546F2">
        <w:rPr>
          <w:rFonts w:ascii="Times New Roman" w:hAnsi="Times New Roman" w:cs="Times New Roman"/>
        </w:rPr>
        <w:t>(</w:t>
      </w:r>
      <w:r w:rsidRPr="00240DC9">
        <w:rPr>
          <w:rFonts w:ascii="Times New Roman" w:hAnsi="Times New Roman" w:cs="Times New Roman"/>
        </w:rPr>
        <w:t xml:space="preserve">3) </w:t>
      </w:r>
      <w:proofErr w:type="spellStart"/>
      <w:r w:rsidRPr="00240DC9">
        <w:rPr>
          <w:rFonts w:ascii="Times New Roman" w:hAnsi="Times New Roman" w:cs="Times New Roman"/>
        </w:rPr>
        <w:t>Breteau</w:t>
      </w:r>
      <w:proofErr w:type="spellEnd"/>
      <w:r w:rsidRPr="00240DC9">
        <w:rPr>
          <w:rFonts w:ascii="Times New Roman" w:hAnsi="Times New Roman" w:cs="Times New Roman"/>
        </w:rPr>
        <w:t xml:space="preserve"> index (BI, the number of containers detected positive for larva</w:t>
      </w:r>
      <w:r w:rsidR="00795E21" w:rsidRPr="00240DC9">
        <w:rPr>
          <w:rFonts w:ascii="Times New Roman" w:hAnsi="Times New Roman" w:cs="Times New Roman"/>
        </w:rPr>
        <w:t>l</w:t>
      </w:r>
      <w:r w:rsidRPr="00240DC9">
        <w:rPr>
          <w:rFonts w:ascii="Times New Roman" w:hAnsi="Times New Roman" w:cs="Times New Roman"/>
        </w:rPr>
        <w:t xml:space="preserve"> </w:t>
      </w:r>
      <w:r w:rsidRPr="00240DC9">
        <w:rPr>
          <w:rFonts w:ascii="Times New Roman" w:hAnsi="Times New Roman" w:cs="Times New Roman"/>
          <w:i/>
          <w:iCs/>
        </w:rPr>
        <w:t>Aedes albopictus</w:t>
      </w:r>
      <w:r w:rsidRPr="00240DC9">
        <w:rPr>
          <w:rFonts w:ascii="Times New Roman" w:hAnsi="Times New Roman" w:cs="Times New Roman"/>
        </w:rPr>
        <w:t xml:space="preserve"> per 100 households which were sampled)</w:t>
      </w:r>
      <w:r w:rsidR="00FB64CF" w:rsidRPr="00240DC9">
        <w:rPr>
          <w:rFonts w:ascii="Times New Roman" w:hAnsi="Times New Roman" w:cs="Times New Roman"/>
        </w:rPr>
        <w:t>&lt;</w:t>
      </w:r>
      <w:r w:rsidRPr="00240DC9">
        <w:rPr>
          <w:rFonts w:ascii="Times New Roman" w:hAnsi="Times New Roman" w:cs="Times New Roman"/>
        </w:rPr>
        <w:t xml:space="preserve">5; and </w:t>
      </w:r>
      <w:r w:rsidR="002546F2">
        <w:rPr>
          <w:rFonts w:ascii="Times New Roman" w:hAnsi="Times New Roman" w:cs="Times New Roman"/>
        </w:rPr>
        <w:t>(</w:t>
      </w:r>
      <w:r w:rsidRPr="00240DC9">
        <w:rPr>
          <w:rFonts w:ascii="Times New Roman" w:hAnsi="Times New Roman" w:cs="Times New Roman"/>
        </w:rPr>
        <w:t xml:space="preserve">4) standard space index (SSI, </w:t>
      </w:r>
      <w:r w:rsidR="00795E21" w:rsidRPr="00240DC9">
        <w:rPr>
          <w:rFonts w:ascii="Times New Roman" w:hAnsi="Times New Roman" w:cs="Times New Roman"/>
        </w:rPr>
        <w:t xml:space="preserve">the number of containers detected positive for larval </w:t>
      </w:r>
      <w:r w:rsidR="00795E21" w:rsidRPr="00240DC9">
        <w:rPr>
          <w:rFonts w:ascii="Times New Roman" w:hAnsi="Times New Roman" w:cs="Times New Roman"/>
          <w:i/>
          <w:iCs/>
        </w:rPr>
        <w:t>Aedes albopictus</w:t>
      </w:r>
      <w:r w:rsidR="00795E21" w:rsidRPr="00240DC9">
        <w:rPr>
          <w:rFonts w:ascii="Times New Roman" w:hAnsi="Times New Roman" w:cs="Times New Roman"/>
        </w:rPr>
        <w:t xml:space="preserve"> per 100 outdoor standard spaces </w:t>
      </w:r>
      <w:r w:rsidR="002546F2">
        <w:rPr>
          <w:rFonts w:ascii="Times New Roman" w:hAnsi="Times New Roman" w:cs="Times New Roman"/>
        </w:rPr>
        <w:t>[</w:t>
      </w:r>
      <w:r w:rsidR="00241944" w:rsidRPr="00240DC9">
        <w:rPr>
          <w:rFonts w:ascii="Times New Roman" w:hAnsi="Times New Roman" w:cs="Times New Roman"/>
        </w:rPr>
        <w:t xml:space="preserve">i.e. </w:t>
      </w:r>
      <w:r w:rsidR="00795E21" w:rsidRPr="00240DC9">
        <w:rPr>
          <w:rFonts w:ascii="Times New Roman" w:hAnsi="Times New Roman" w:cs="Times New Roman"/>
        </w:rPr>
        <w:t>15 square meters</w:t>
      </w:r>
      <w:r w:rsidR="002546F2">
        <w:rPr>
          <w:rFonts w:ascii="Times New Roman" w:hAnsi="Times New Roman" w:cs="Times New Roman"/>
        </w:rPr>
        <w:t>]</w:t>
      </w:r>
      <w:r w:rsidRPr="00240DC9">
        <w:rPr>
          <w:rFonts w:ascii="Times New Roman" w:hAnsi="Times New Roman" w:cs="Times New Roman"/>
        </w:rPr>
        <w:t>)</w:t>
      </w:r>
      <w:r w:rsidR="00FB64CF" w:rsidRPr="00240DC9">
        <w:rPr>
          <w:rFonts w:ascii="Times New Roman" w:hAnsi="Times New Roman" w:cs="Times New Roman"/>
        </w:rPr>
        <w:t>&lt;</w:t>
      </w:r>
      <w:r w:rsidRPr="00240DC9">
        <w:rPr>
          <w:rFonts w:ascii="Times New Roman" w:hAnsi="Times New Roman" w:cs="Times New Roman"/>
        </w:rPr>
        <w:t>1.</w:t>
      </w:r>
    </w:p>
    <w:sectPr w:rsidR="00BC0000" w:rsidRPr="00240DC9" w:rsidSect="00F856C4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F6355" w14:textId="77777777" w:rsidR="006439CD" w:rsidRDefault="006439CD" w:rsidP="00263EC9">
      <w:r>
        <w:separator/>
      </w:r>
    </w:p>
  </w:endnote>
  <w:endnote w:type="continuationSeparator" w:id="0">
    <w:p w14:paraId="648C2C92" w14:textId="77777777" w:rsidR="006439CD" w:rsidRDefault="006439CD" w:rsidP="0026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7891850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0D8CDF0" w14:textId="5E21527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93567B7" w14:textId="77777777" w:rsidR="00263EC9" w:rsidRDefault="00263EC9" w:rsidP="00263EC9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37091554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40F6BA6" w14:textId="02280138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1981FF9" w14:textId="77777777" w:rsidR="00263EC9" w:rsidRDefault="00263EC9" w:rsidP="00263EC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C411E" w14:textId="77777777" w:rsidR="006439CD" w:rsidRDefault="006439CD" w:rsidP="00263EC9">
      <w:r>
        <w:separator/>
      </w:r>
    </w:p>
  </w:footnote>
  <w:footnote w:type="continuationSeparator" w:id="0">
    <w:p w14:paraId="64CD4364" w14:textId="77777777" w:rsidR="006439CD" w:rsidRDefault="006439CD" w:rsidP="00263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D36CC"/>
    <w:multiLevelType w:val="multilevel"/>
    <w:tmpl w:val="D1462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F4345"/>
    <w:multiLevelType w:val="hybridMultilevel"/>
    <w:tmpl w:val="6AD852D8"/>
    <w:lvl w:ilvl="0" w:tplc="C0DEBB92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C873EB"/>
    <w:multiLevelType w:val="hybridMultilevel"/>
    <w:tmpl w:val="C900974C"/>
    <w:lvl w:ilvl="0" w:tplc="CFAEFE7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585962"/>
    <w:multiLevelType w:val="hybridMultilevel"/>
    <w:tmpl w:val="D1B8FA36"/>
    <w:lvl w:ilvl="0" w:tplc="3F8C6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9xw5rbadftnefdz3xrsf2pfva55rptdff&quot;&gt;dengue&lt;record-ids&gt;&lt;item&gt;12&lt;/item&gt;&lt;item&gt;13&lt;/item&gt;&lt;item&gt;15&lt;/item&gt;&lt;item&gt;16&lt;/item&gt;&lt;item&gt;17&lt;/item&gt;&lt;/record-ids&gt;&lt;/item&gt;&lt;/Libraries&gt;"/>
  </w:docVars>
  <w:rsids>
    <w:rsidRoot w:val="0045421D"/>
    <w:rsid w:val="0000218D"/>
    <w:rsid w:val="00003AFB"/>
    <w:rsid w:val="00020020"/>
    <w:rsid w:val="000249D0"/>
    <w:rsid w:val="00047063"/>
    <w:rsid w:val="00057FD7"/>
    <w:rsid w:val="000753D8"/>
    <w:rsid w:val="00080BB6"/>
    <w:rsid w:val="00087285"/>
    <w:rsid w:val="0009044E"/>
    <w:rsid w:val="00096320"/>
    <w:rsid w:val="000C4C6D"/>
    <w:rsid w:val="000C4DD9"/>
    <w:rsid w:val="000D6E6E"/>
    <w:rsid w:val="000E2A6D"/>
    <w:rsid w:val="000E427C"/>
    <w:rsid w:val="000E63DB"/>
    <w:rsid w:val="001018FC"/>
    <w:rsid w:val="00102876"/>
    <w:rsid w:val="0010378C"/>
    <w:rsid w:val="00107E35"/>
    <w:rsid w:val="0011052F"/>
    <w:rsid w:val="00124EF4"/>
    <w:rsid w:val="0013089E"/>
    <w:rsid w:val="001309C2"/>
    <w:rsid w:val="00137722"/>
    <w:rsid w:val="00144554"/>
    <w:rsid w:val="00145AEB"/>
    <w:rsid w:val="00150D99"/>
    <w:rsid w:val="001632B0"/>
    <w:rsid w:val="0017027F"/>
    <w:rsid w:val="0018081C"/>
    <w:rsid w:val="001816DE"/>
    <w:rsid w:val="00193EF6"/>
    <w:rsid w:val="001952D7"/>
    <w:rsid w:val="001B7758"/>
    <w:rsid w:val="001C37DE"/>
    <w:rsid w:val="001E6A3A"/>
    <w:rsid w:val="001F670D"/>
    <w:rsid w:val="00207D9B"/>
    <w:rsid w:val="00212A73"/>
    <w:rsid w:val="00214549"/>
    <w:rsid w:val="002163FE"/>
    <w:rsid w:val="002175A6"/>
    <w:rsid w:val="00222FCD"/>
    <w:rsid w:val="00240DC9"/>
    <w:rsid w:val="00241944"/>
    <w:rsid w:val="00246A37"/>
    <w:rsid w:val="002546F2"/>
    <w:rsid w:val="00263EC9"/>
    <w:rsid w:val="002811EA"/>
    <w:rsid w:val="00286B1B"/>
    <w:rsid w:val="002963D2"/>
    <w:rsid w:val="002A052F"/>
    <w:rsid w:val="002A2D8E"/>
    <w:rsid w:val="002D762B"/>
    <w:rsid w:val="002E1395"/>
    <w:rsid w:val="002F0900"/>
    <w:rsid w:val="00315DD9"/>
    <w:rsid w:val="00315E08"/>
    <w:rsid w:val="00332DD3"/>
    <w:rsid w:val="00390C81"/>
    <w:rsid w:val="00391A80"/>
    <w:rsid w:val="003A4B00"/>
    <w:rsid w:val="003B0E70"/>
    <w:rsid w:val="003C15CB"/>
    <w:rsid w:val="003C5810"/>
    <w:rsid w:val="003C7830"/>
    <w:rsid w:val="003D093F"/>
    <w:rsid w:val="003D0F7A"/>
    <w:rsid w:val="003D296B"/>
    <w:rsid w:val="003D314C"/>
    <w:rsid w:val="003F6920"/>
    <w:rsid w:val="00411923"/>
    <w:rsid w:val="00413E1A"/>
    <w:rsid w:val="00414BCE"/>
    <w:rsid w:val="00417CE3"/>
    <w:rsid w:val="00422E2A"/>
    <w:rsid w:val="00424DE3"/>
    <w:rsid w:val="00430737"/>
    <w:rsid w:val="0044309C"/>
    <w:rsid w:val="00443325"/>
    <w:rsid w:val="0045421D"/>
    <w:rsid w:val="00454F86"/>
    <w:rsid w:val="004577AC"/>
    <w:rsid w:val="00465575"/>
    <w:rsid w:val="004849FA"/>
    <w:rsid w:val="004879DF"/>
    <w:rsid w:val="00490291"/>
    <w:rsid w:val="004A2ADC"/>
    <w:rsid w:val="004D3C43"/>
    <w:rsid w:val="004D50DD"/>
    <w:rsid w:val="004E3EDB"/>
    <w:rsid w:val="00507DD9"/>
    <w:rsid w:val="00516285"/>
    <w:rsid w:val="00522E59"/>
    <w:rsid w:val="00523D0B"/>
    <w:rsid w:val="00540EC7"/>
    <w:rsid w:val="005423C0"/>
    <w:rsid w:val="00552D59"/>
    <w:rsid w:val="00564E10"/>
    <w:rsid w:val="0057546D"/>
    <w:rsid w:val="005A74AA"/>
    <w:rsid w:val="005C12BF"/>
    <w:rsid w:val="005E4561"/>
    <w:rsid w:val="006127FB"/>
    <w:rsid w:val="00631BD8"/>
    <w:rsid w:val="00642CD5"/>
    <w:rsid w:val="006439CD"/>
    <w:rsid w:val="00650C99"/>
    <w:rsid w:val="00663573"/>
    <w:rsid w:val="00673BE1"/>
    <w:rsid w:val="006A0291"/>
    <w:rsid w:val="006B24E9"/>
    <w:rsid w:val="006B66F5"/>
    <w:rsid w:val="006D0394"/>
    <w:rsid w:val="00713398"/>
    <w:rsid w:val="00715959"/>
    <w:rsid w:val="00724747"/>
    <w:rsid w:val="007259AA"/>
    <w:rsid w:val="00731F80"/>
    <w:rsid w:val="00761313"/>
    <w:rsid w:val="00772004"/>
    <w:rsid w:val="0077692C"/>
    <w:rsid w:val="00780AE8"/>
    <w:rsid w:val="00782C87"/>
    <w:rsid w:val="007849C3"/>
    <w:rsid w:val="00793C40"/>
    <w:rsid w:val="00794254"/>
    <w:rsid w:val="00795E21"/>
    <w:rsid w:val="007B2380"/>
    <w:rsid w:val="007D1B3F"/>
    <w:rsid w:val="007E7D3B"/>
    <w:rsid w:val="007F153E"/>
    <w:rsid w:val="007F7923"/>
    <w:rsid w:val="00800CA2"/>
    <w:rsid w:val="00802B1E"/>
    <w:rsid w:val="00816BB4"/>
    <w:rsid w:val="008206F9"/>
    <w:rsid w:val="00821C3F"/>
    <w:rsid w:val="00834426"/>
    <w:rsid w:val="00837E34"/>
    <w:rsid w:val="008573F5"/>
    <w:rsid w:val="00866284"/>
    <w:rsid w:val="00880C5B"/>
    <w:rsid w:val="00893B7A"/>
    <w:rsid w:val="008961CC"/>
    <w:rsid w:val="008B788C"/>
    <w:rsid w:val="008C2D21"/>
    <w:rsid w:val="008C6D43"/>
    <w:rsid w:val="008C71AE"/>
    <w:rsid w:val="008D67FE"/>
    <w:rsid w:val="008E1888"/>
    <w:rsid w:val="00900F76"/>
    <w:rsid w:val="00912CA5"/>
    <w:rsid w:val="0091738E"/>
    <w:rsid w:val="00925295"/>
    <w:rsid w:val="00930993"/>
    <w:rsid w:val="00930B9F"/>
    <w:rsid w:val="00933015"/>
    <w:rsid w:val="00942C30"/>
    <w:rsid w:val="00946437"/>
    <w:rsid w:val="00954F69"/>
    <w:rsid w:val="00970DD0"/>
    <w:rsid w:val="009733EE"/>
    <w:rsid w:val="00984559"/>
    <w:rsid w:val="00986686"/>
    <w:rsid w:val="009A09D8"/>
    <w:rsid w:val="009A3223"/>
    <w:rsid w:val="009C5549"/>
    <w:rsid w:val="009E4EFE"/>
    <w:rsid w:val="009E4F48"/>
    <w:rsid w:val="009F24A4"/>
    <w:rsid w:val="00A12AB9"/>
    <w:rsid w:val="00A12CAB"/>
    <w:rsid w:val="00A21AED"/>
    <w:rsid w:val="00A274C1"/>
    <w:rsid w:val="00A36A3D"/>
    <w:rsid w:val="00A42B34"/>
    <w:rsid w:val="00A475B2"/>
    <w:rsid w:val="00A624D1"/>
    <w:rsid w:val="00A638DF"/>
    <w:rsid w:val="00A926DE"/>
    <w:rsid w:val="00AA1362"/>
    <w:rsid w:val="00AB5400"/>
    <w:rsid w:val="00AD0448"/>
    <w:rsid w:val="00AD55DD"/>
    <w:rsid w:val="00AF04ED"/>
    <w:rsid w:val="00AF1CF0"/>
    <w:rsid w:val="00B01E33"/>
    <w:rsid w:val="00B076C5"/>
    <w:rsid w:val="00B36E17"/>
    <w:rsid w:val="00B45A80"/>
    <w:rsid w:val="00B56F99"/>
    <w:rsid w:val="00B819A6"/>
    <w:rsid w:val="00B93066"/>
    <w:rsid w:val="00BC0000"/>
    <w:rsid w:val="00BC16FB"/>
    <w:rsid w:val="00BD14DA"/>
    <w:rsid w:val="00C050C1"/>
    <w:rsid w:val="00C13517"/>
    <w:rsid w:val="00C14A18"/>
    <w:rsid w:val="00C27F32"/>
    <w:rsid w:val="00C3312A"/>
    <w:rsid w:val="00C56C1C"/>
    <w:rsid w:val="00C57C67"/>
    <w:rsid w:val="00C654C7"/>
    <w:rsid w:val="00C7035D"/>
    <w:rsid w:val="00C94B74"/>
    <w:rsid w:val="00CA177A"/>
    <w:rsid w:val="00CB2A7E"/>
    <w:rsid w:val="00CC3F45"/>
    <w:rsid w:val="00CD2316"/>
    <w:rsid w:val="00CE3FBC"/>
    <w:rsid w:val="00CE4BD2"/>
    <w:rsid w:val="00CF2003"/>
    <w:rsid w:val="00D06DC4"/>
    <w:rsid w:val="00D07E28"/>
    <w:rsid w:val="00D12FFA"/>
    <w:rsid w:val="00D153D6"/>
    <w:rsid w:val="00D2283E"/>
    <w:rsid w:val="00D30748"/>
    <w:rsid w:val="00D32B64"/>
    <w:rsid w:val="00D77988"/>
    <w:rsid w:val="00D77C09"/>
    <w:rsid w:val="00D9092F"/>
    <w:rsid w:val="00DA4AC0"/>
    <w:rsid w:val="00DB59A5"/>
    <w:rsid w:val="00DC2E47"/>
    <w:rsid w:val="00DC7DEC"/>
    <w:rsid w:val="00DE0713"/>
    <w:rsid w:val="00DF5C70"/>
    <w:rsid w:val="00DF7C17"/>
    <w:rsid w:val="00E1733E"/>
    <w:rsid w:val="00E17F4E"/>
    <w:rsid w:val="00E27149"/>
    <w:rsid w:val="00E3036F"/>
    <w:rsid w:val="00E40874"/>
    <w:rsid w:val="00E472B6"/>
    <w:rsid w:val="00E51A65"/>
    <w:rsid w:val="00E544FB"/>
    <w:rsid w:val="00E66235"/>
    <w:rsid w:val="00E726CA"/>
    <w:rsid w:val="00E91C15"/>
    <w:rsid w:val="00EC5833"/>
    <w:rsid w:val="00EE1E16"/>
    <w:rsid w:val="00EE4277"/>
    <w:rsid w:val="00F001E4"/>
    <w:rsid w:val="00F05DFD"/>
    <w:rsid w:val="00F10AA9"/>
    <w:rsid w:val="00F13B74"/>
    <w:rsid w:val="00F31EF2"/>
    <w:rsid w:val="00F33A35"/>
    <w:rsid w:val="00F35291"/>
    <w:rsid w:val="00F46B46"/>
    <w:rsid w:val="00F502FB"/>
    <w:rsid w:val="00F56A6C"/>
    <w:rsid w:val="00F60E6E"/>
    <w:rsid w:val="00F6723B"/>
    <w:rsid w:val="00F763BE"/>
    <w:rsid w:val="00F7732F"/>
    <w:rsid w:val="00F856C4"/>
    <w:rsid w:val="00F866B4"/>
    <w:rsid w:val="00F9107E"/>
    <w:rsid w:val="00FA4DA1"/>
    <w:rsid w:val="00FB098D"/>
    <w:rsid w:val="00FB56EB"/>
    <w:rsid w:val="00FB64CF"/>
    <w:rsid w:val="00FC1660"/>
    <w:rsid w:val="00FD0B95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B6B9"/>
  <w15:chartTrackingRefBased/>
  <w15:docId w15:val="{DDF84CF6-6E00-A040-9112-5406F6C2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540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1E1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mbria" w:eastAsiaTheme="minorEastAsia" w:hAnsi="Cambria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DA"/>
    <w:pPr>
      <w:keepNext/>
      <w:keepLines/>
      <w:widowControl w:val="0"/>
      <w:spacing w:line="480" w:lineRule="auto"/>
      <w:jc w:val="both"/>
      <w:outlineLvl w:val="1"/>
    </w:pPr>
    <w:rPr>
      <w:rFonts w:ascii="Cambria" w:eastAsiaTheme="majorEastAsia" w:hAnsi="Cambria" w:cstheme="maj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14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14DA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D14DA"/>
    <w:rPr>
      <w:rFonts w:ascii="Cambria" w:eastAsiaTheme="majorEastAsia" w:hAnsi="Cambria" w:cstheme="majorBidi"/>
      <w:b/>
      <w:bCs/>
      <w:sz w:val="24"/>
      <w:szCs w:val="32"/>
    </w:rPr>
  </w:style>
  <w:style w:type="table" w:styleId="a5">
    <w:name w:val="Table Grid"/>
    <w:basedOn w:val="a1"/>
    <w:uiPriority w:val="39"/>
    <w:rsid w:val="00D7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E1E16"/>
    <w:rPr>
      <w:rFonts w:ascii="Cambria" w:hAnsi="Cambria"/>
      <w:b/>
      <w:bCs/>
      <w:kern w:val="44"/>
      <w:sz w:val="44"/>
      <w:szCs w:val="44"/>
    </w:rPr>
  </w:style>
  <w:style w:type="character" w:styleId="a6">
    <w:name w:val="annotation reference"/>
    <w:basedOn w:val="a0"/>
    <w:uiPriority w:val="99"/>
    <w:semiHidden/>
    <w:unhideWhenUsed/>
    <w:rsid w:val="00F46B46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6B46"/>
    <w:pPr>
      <w:widowControl w:val="0"/>
      <w:spacing w:line="480" w:lineRule="auto"/>
    </w:pPr>
    <w:rPr>
      <w:rFonts w:ascii="Cambria" w:eastAsiaTheme="minorEastAsia" w:hAnsi="Cambria" w:cstheme="minorBidi"/>
      <w:kern w:val="2"/>
    </w:rPr>
  </w:style>
  <w:style w:type="character" w:customStyle="1" w:styleId="a8">
    <w:name w:val="批注文字 字符"/>
    <w:basedOn w:val="a0"/>
    <w:link w:val="a7"/>
    <w:uiPriority w:val="99"/>
    <w:rsid w:val="00F46B46"/>
    <w:rPr>
      <w:rFonts w:ascii="Cambria" w:hAnsi="Cambria"/>
      <w:sz w:val="24"/>
    </w:rPr>
  </w:style>
  <w:style w:type="paragraph" w:styleId="a9">
    <w:name w:val="List Paragraph"/>
    <w:basedOn w:val="a"/>
    <w:uiPriority w:val="34"/>
    <w:qFormat/>
    <w:rsid w:val="00391A80"/>
    <w:pPr>
      <w:widowControl w:val="0"/>
      <w:spacing w:line="480" w:lineRule="auto"/>
      <w:ind w:firstLineChars="200" w:firstLine="420"/>
      <w:jc w:val="both"/>
    </w:pPr>
    <w:rPr>
      <w:rFonts w:ascii="Cambria" w:eastAsiaTheme="minorEastAsia" w:hAnsi="Cambria" w:cstheme="minorBidi"/>
      <w:kern w:val="2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00F7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900F76"/>
    <w:rPr>
      <w:rFonts w:ascii="Cambria" w:hAnsi="Cambria"/>
      <w:b/>
      <w:bCs/>
      <w:sz w:val="24"/>
    </w:rPr>
  </w:style>
  <w:style w:type="paragraph" w:styleId="ac">
    <w:name w:val="Normal (Web)"/>
    <w:basedOn w:val="a"/>
    <w:uiPriority w:val="99"/>
    <w:semiHidden/>
    <w:unhideWhenUsed/>
    <w:rsid w:val="00E544F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CF2003"/>
    <w:pPr>
      <w:widowControl w:val="0"/>
      <w:spacing w:line="480" w:lineRule="auto"/>
      <w:jc w:val="center"/>
    </w:pPr>
    <w:rPr>
      <w:rFonts w:ascii="Cambria" w:eastAsiaTheme="minorEastAsia" w:hAnsi="Cambria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CF2003"/>
    <w:rPr>
      <w:rFonts w:ascii="Cambria" w:hAnsi="Cambria"/>
      <w:sz w:val="24"/>
    </w:rPr>
  </w:style>
  <w:style w:type="paragraph" w:customStyle="1" w:styleId="EndNoteBibliography">
    <w:name w:val="EndNote Bibliography"/>
    <w:basedOn w:val="a"/>
    <w:link w:val="EndNoteBibliography0"/>
    <w:rsid w:val="00CF2003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CF2003"/>
    <w:rPr>
      <w:rFonts w:ascii="Cambria" w:hAnsi="Cambria"/>
      <w:sz w:val="24"/>
    </w:rPr>
  </w:style>
  <w:style w:type="paragraph" w:styleId="ad">
    <w:name w:val="footer"/>
    <w:basedOn w:val="a"/>
    <w:link w:val="ae"/>
    <w:uiPriority w:val="99"/>
    <w:unhideWhenUsed/>
    <w:rsid w:val="00263EC9"/>
    <w:pPr>
      <w:widowControl w:val="0"/>
      <w:tabs>
        <w:tab w:val="center" w:pos="4153"/>
        <w:tab w:val="right" w:pos="8306"/>
      </w:tabs>
      <w:snapToGrid w:val="0"/>
    </w:pPr>
    <w:rPr>
      <w:rFonts w:ascii="Cambria" w:eastAsiaTheme="minorEastAsia" w:hAnsi="Cambria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63EC9"/>
    <w:rPr>
      <w:rFonts w:ascii="Cambria" w:hAnsi="Cambria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263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1990</dc:creator>
  <cp:keywords/>
  <dc:description/>
  <cp:lastModifiedBy>Microsoft Office 用户</cp:lastModifiedBy>
  <cp:revision>5</cp:revision>
  <dcterms:created xsi:type="dcterms:W3CDTF">2020-03-05T14:22:00Z</dcterms:created>
  <dcterms:modified xsi:type="dcterms:W3CDTF">2020-07-25T03:02:00Z</dcterms:modified>
</cp:coreProperties>
</file>